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Table S4. Gene expression level in the VAT of H group mice treated with vehicle (Veh) 0r Rimonabant (Rimo</w:t>
      </w:r>
      <w:r>
        <w:rPr>
          <w:rFonts w:cs="Arial" w:ascii="Arial" w:hAnsi="Arial"/>
          <w:b/>
          <w:sz w:val="20"/>
          <w:lang w:val="en-GB"/>
        </w:rPr>
        <w:t xml:space="preserve">). </w:t>
      </w:r>
      <w:r>
        <w:rPr>
          <w:b/>
          <w:lang w:val="en-GB"/>
        </w:rPr>
        <w:t>The effect of Rimonabant is indicated as “Diff M) and whether the genes expression level was correlated with body weight is indicated in the Ob. Link column, with 1 indicating presence and 0 absence of correlation.</w:t>
      </w:r>
    </w:p>
    <w:p>
      <w:pPr>
        <w:pStyle w:val="Normal"/>
        <w:rPr>
          <w:rFonts w:ascii="Arial" w:hAnsi="Arial" w:cs="Arial"/>
          <w:b/>
          <w:b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</w:r>
    </w:p>
    <w:tbl>
      <w:tblPr>
        <w:tblW w:w="13071" w:type="dxa"/>
        <w:jc w:val="left"/>
        <w:tblInd w:w="-3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93"/>
        <w:gridCol w:w="1089"/>
        <w:gridCol w:w="5386"/>
        <w:gridCol w:w="1134"/>
        <w:gridCol w:w="851"/>
        <w:gridCol w:w="1417"/>
        <w:gridCol w:w="1701"/>
      </w:tblGrid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FUNCTIONS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GENE SYMB.</w:t>
            </w:r>
          </w:p>
        </w:tc>
        <w:tc>
          <w:tcPr>
            <w:tcW w:w="53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ANNOTATION</w:t>
            </w:r>
          </w:p>
        </w:tc>
        <w:tc>
          <w:tcPr>
            <w:tcW w:w="5103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7968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Cell adhesion / Cytoskeleton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Veh.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Rimo.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ind w:left="-70" w:hanging="0"/>
              <w:jc w:val="center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Diff. M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Ob. Link.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ell adhesion</w:t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pp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myloid beta (a4) precursor protei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1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8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left="1914" w:hanging="1914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d36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d36 antige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9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7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xadr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oxsackievirus and adenovirus receptor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9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lekhc1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leckstrin homology domain containing, family c (with ferm domain) member 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1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8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tim2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tromal interaction molecule 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3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9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Vcl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vinculi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9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7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id1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idogen 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1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6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parc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ecreted acidic cysteine rich glycoprotei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5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3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damts1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 disintegrin-like and metallopeptidse (reprolysin type) with thrombospondin type 1 motif, 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3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0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Itgav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integrin alpha v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1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6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Itgb1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integrin beta 1 (fibronectin receptor beta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6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4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trnl1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ttractin like 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9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0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9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pfibp1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TPRF interacting protein, binding protein 1 (liprin beta 1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0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9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ytoskeleton</w:t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ctr2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rp2 actin-related protein 2 homolog (yeast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2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2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rmd4b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erm domain containing 4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0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8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pnb2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pectrin beta 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7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1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pm4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ropomyosin 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3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0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Vim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vimenti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2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6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kap2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 kinase (prka) anchor protein 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6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1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estd1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EC14 and spectrin domains 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0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9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nxa2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nnexin A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6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8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Ivns1abp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influenza virus NS1A binding protei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0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6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Iqgap1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IQ motif containing GTPase activating protein 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1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8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53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9102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Vesicle structure / transport (exocytosis, endocytosis) / function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nxa1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nnexin a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6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1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4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av1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aveolin, caveolae protein 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0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4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av2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aveolin 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1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5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Lamp2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lysosomal membrane glycoprotein 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1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Wdr7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WD repeat domain 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7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0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ltc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lathrin, heavy polypeptide (Hc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5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3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ps15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pidermal growth factor receptor pathway substrate 1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3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1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ncic2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ynein, cytoplasmic, intermediate chain 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3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0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Kif5b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kinesin family member 5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0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0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53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258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Transport / Chaperone</w:t>
            </w:r>
          </w:p>
        </w:tc>
        <w:tc>
          <w:tcPr>
            <w:tcW w:w="538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anx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alnexi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0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0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gta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mall glutamine-rich tetratricopeptide repeat (tpr)-containing, alpha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8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1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spca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eat shock protein 90kDa alpha (cytosolic), class A member 1 (Hsp90aa1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5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3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8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najc10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naj (hsp40) homolog, subfamily c, member 1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9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7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rp72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ignal recognition particle 72kDa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0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0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tp5k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tp synthase, h+ transporting, mitochondrial f1f0 complex, subunit 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2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3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lic4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hloride intracellular channel 4 (mitochondrial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1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6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lc39a8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olute carrier family 39, member 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6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2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lc39a10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olute carrier family 39, member 1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0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8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Vldlr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very low density lipoprotein receptor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9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1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Osbpl8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oxysterol binding protein-like 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3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1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opg2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oatomer protein complex, subunit gamma 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1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8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ec63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ec63-like (s. cerevisiae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3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1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loc1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ec62: Translocation protein SEC6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6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6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med7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ransmembrane emp24 protein transport domain containing 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1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0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2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omm20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ranslocase of outer mitochondrial membrane 20 homolog (yeast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8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2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Ipo11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iken cdna 1700081h05 gen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0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8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Kpna3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karyopherin (importin) alpha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3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3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Kpnb1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karyopherin (importin) beta 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0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9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d36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d36 antige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9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7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mr1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ragile x mental retardation syndrome 1 homolog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6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5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Itpr2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inositol 1,4,5-triphosphate receptor 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9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9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amp2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eceptor (calcitonin) activity modifying protein 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1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2.0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lc2a4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olute carrier family 2 (facilitated glucose transporter), member 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6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5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0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53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258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Transcription: factors, regulators</w:t>
            </w:r>
          </w:p>
        </w:tc>
        <w:tc>
          <w:tcPr>
            <w:tcW w:w="538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ebpd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caat/enhancer binding protein (c/ebp), delta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2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3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9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r1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own-regulator of transcription 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8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if1a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ypoxia inducible factor 1, alpha subunit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1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1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ipk3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omeodomain interacting protein kinase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1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1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fatc3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uclear factor of activated t-cells, cytoplasmic, calcineurin-dependent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0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r3c1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uclear receptor subfamily 3, group c, member 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3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1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hr1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am, highwire, rpm 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2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7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olr2j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olymerase (rna) ii (dna directed) polypeptide j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0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1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bpsuh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ecombining binding protein suppressor of hairless (drosophila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1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8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nf2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ing finger protein 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2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0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nf141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ing finger protein 14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1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0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xrb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etinoid x receptor beta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9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marca2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wi/snf related, matrix associated, actin dependent regulator of chromatin, subfamily a, member 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0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9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cea1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ranscription elongation factor a (sii) 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1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gif2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gfb-induced factor 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8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1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Wwtr1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ww domain containing transcription regulator 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7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3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Zhx1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zinc fingers and homeoboxes protein 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3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p9h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etinitis pigmentosa 9 homolog (human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2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2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9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reb3l2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AMP responsive element binding protein 3-like 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0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7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not1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CR4-NOT transcription complex, subunit 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7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em1a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eminization 1 homolog a (C. elegans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0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0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0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opeb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Kruppel-like factor 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2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1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Lrrfip1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leucine rich repeat (in FLII) interacting protein 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4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9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Lmo1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LIM domain only 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6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ll2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longation factor RNA polymerase II 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5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2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53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258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Nucleosome / Chromatin</w:t>
            </w:r>
          </w:p>
        </w:tc>
        <w:tc>
          <w:tcPr>
            <w:tcW w:w="538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marca2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wi/snf related, matrix associated, actin dependent regulator of chromatin, subfamily a, member 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0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9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ap1l1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ucleosome assembly protein-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2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0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hd9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hromodomain helicase DNA binding protein 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0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9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cl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ucleoli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7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6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53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258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Modification of DNA / RNA</w:t>
            </w:r>
          </w:p>
        </w:tc>
        <w:tc>
          <w:tcPr>
            <w:tcW w:w="538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lkbh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lkB, alkylation repair homolog 1 (E. coli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0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2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od1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OD1 regulator of differentiation 1 (S. pombe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7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3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nbp3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ormin binding protein 3 (Prpf40a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1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9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bnl1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uscleblind-like 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4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3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bnl2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uscleblind-like 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4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2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6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U067695 (Tsen2)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RNA splicing endonuclease 2 homolog (SEN2, S. cerevisiae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9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1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old2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olymerase (DNA directed), delta 2, regulatory subunit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9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2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bms1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NA binding motif, single stranded interacting protein 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0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0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53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53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9102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Cell proliferation / Cell growth / Cell differentiation / Apoptosis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ell proliferation</w:t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cng1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yclin g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7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6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pp1cb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rotein phosphatase 1, catalytic subunit, beta isoform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2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pp3ca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rotein phosphatase 3, catalytic subunit, alpha isoform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2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0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tp4a1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rotein tyrosine phosphatase 4a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4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1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ep.02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eptin 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3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1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ep.06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eptin 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2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4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dkl2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yclin-dependent kinase-like 2 (CDC2-related kinase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0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0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rpt2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yperparathyroidism 2 homolog (human) (Cdc73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2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8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ek7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IMA (never in mitosis gene a)-related kinase 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4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0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4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ipa1l1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ignal-induced proliferation-associated 1 like 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6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2.1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Braf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Braf transforming gen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9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7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alm1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almodulin 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1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8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dx3x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ibroblast growth factor inducible 14 (DEAD/H (Asp-Glu-Ala-Asp/His) box polypeptide 3, X-linked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6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0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7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ell growth</w:t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est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esoderm specific gen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.4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6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8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Igf1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Insulin-like growth factor 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7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0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Igfbp5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Insulin-like growth factor-binding protein 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4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9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lac8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lacenta-specific 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8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2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ifferentiation</w:t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fna5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phrin a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2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8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fng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adical fringe gene homolog (drosophila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0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0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0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ema3c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ema domain, immunoglobulin domain (ig), short basic domain, secreted, (semaphorin) 3c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7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7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mfb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lia maturation factor, beta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3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3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gf1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ibroblast growth factor 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7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Itgav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integrin alpha v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1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6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nf6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ing finger protein (c3h2c3 type) 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9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Wwtr1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ww domain containing transcription regulator 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7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3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ndc3b (1600019O04Rik)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ibronectin type III domain containing 3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6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1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8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poptosis</w:t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asp12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aspase 1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4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9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car1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ell division cycle and apoptosis regulator 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4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1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53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7968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Protein biosynthesis / Modification / Degradation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biosynthesis</w:t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Bzw1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basic leucine zipper and w2 domains 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1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2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if4g2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karyotic translation initiation factor 4, gamma 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7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4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if5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karyotic translation initiation factor 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4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pl18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ibosomal protein l1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9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3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pl28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ibosomal protein l2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9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1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pl41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ibosomal protein l4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9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1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ps8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ibosomal protein s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3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ps10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ibosomal protein s1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0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3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ps15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ibosomal protein s1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1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64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ranscribed locus, strongly similar to XP_344536.1 PREDICTED: similar to 40S ribosomal protein S28 [Rattus norvegicus]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8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0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3Jfr1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sde1: cold shock domain containing E1, RNA binding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9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0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9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ost-translational modification</w:t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1galt1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ore 1 udp-galactose:n-acetylgalactosamine-alpha-r beta 1,3-galactosyltransferas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8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mm1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hosphomannomutase 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6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5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0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iat10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T3 beta-galactoside alpha-2,3-sialyltransferase 6 (St3gal6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3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8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Zdhhc2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zinc finger, dhhc domain containing 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8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0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Zdhhc7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zinc finger, dhhc domain containing 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0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1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9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biquitin pathway / degradation</w:t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ul1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ullin 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2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0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ul3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ullin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5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0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5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bxl5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-box and leucine-rich repeat protein 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7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bxw7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-box and wd-40 domain protein 7, archipelago homolog (drosophila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7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0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edd4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eural precursor cell expressed, developmentally down-regulted gene 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2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9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hr1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am, highwire, rpm 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2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7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nf19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ing finger protein (c3hc4 type) 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3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9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sp46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biquitin specific peptidase 4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1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9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Wwp1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ww domain containing e3 ubiquitin protein ligase 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6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4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Wsb1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WD repeat and SOCS box-containing 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9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8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Znrf2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zinc and ring finger 2 (D6Ertd365e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0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2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2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sp48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biquitin specific peptidase 4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9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7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apn7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alpain 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5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2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pp4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ipeptidylpeptidase 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4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3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dem1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R degradation enhancer, mannosidase alpha-like 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3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0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19Wsu12e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NA segment, Chr 19, Wayne State University 12, expresse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1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8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cyox1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renylcysteine oxidase 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9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6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erpinb6a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eceptor (TNFRSF)-interacting serine-threonine kinase 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0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7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53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53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7968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Role in Mitochondria / Oxidative phosphorylation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tp5k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tp synthase, h+ transporting, mitochondrial f1f0 complex, subunit 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2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3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dufb9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adh dehydrogenase (ubiquinone) 1 beta subcomplex, 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1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0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dufs8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adh dehydrogenase (ubiquinone) fe-s protein 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9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0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p15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dufb11:NADH dehydrogenase (ubiquinone) 1 beta subcomplex, 1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9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0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yp4v3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ytochrome P450, family 4, subfamily v, polypeptide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5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9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Opa1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optic atrophy 1 homolog (human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0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9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53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53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258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Lipid metabolism</w:t>
            </w:r>
          </w:p>
        </w:tc>
        <w:tc>
          <w:tcPr>
            <w:tcW w:w="538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cx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yruvate carboxylas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8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6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1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gps1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eranylgeranyl diphosphate synthase 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0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0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0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Large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like-glycosyltransferas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0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6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asn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atty acid synthas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4.5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2.8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6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cd2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tearoyl-coenzyme a desaturase 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1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7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tges2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rostaglandin e synthase 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6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1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lstd2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ale sterility domain containing 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0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4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cadm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cetyl-coenzyme a dehydrogenase, medium chai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6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Vldlr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very low density lipoprotein receptor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9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1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av1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aveolin, caveolae protein 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0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4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Osbpl8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oxysterol binding protein-like 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3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1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53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Metabolism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538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cbd5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cyl-Coenzyme A binding domain containing 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6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4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yy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eptide Y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0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5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rps1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hosphoribosyl pyrophosphate synthetase 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7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9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ls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lutaminas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7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7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53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53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258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Signaling / regulation of signal</w:t>
            </w:r>
          </w:p>
        </w:tc>
        <w:tc>
          <w:tcPr>
            <w:tcW w:w="538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gs11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egulator of G-protein signaling 1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3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4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rhgef12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ho guanine nucleotide exchange factor (GEF) 1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0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7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Wdr26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WD repeat domain 2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1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0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cpg1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ell cycle progression 8 protei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4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1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rb14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rowth factor receptor-bound protein 1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7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7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9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ir16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embrane interacting protein of RGS1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1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1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0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trn4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triatin, calmodulin binding protein 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0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4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ik3ca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hosphatidylinositol 3-kinase, catalytic, alpha polypeptid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4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3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A960558=Plekha1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leckstrin homology domain containing, family A (phosphoinositide binding specific) member 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8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hip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leckstrin homology domain interacting protei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3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1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ras2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elated RAS viral (r-ras) oncogene homolog 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7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rkcn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rotein kinase C, nu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5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0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6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yk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eceptor-like tyrosine kinas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7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53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53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258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Others / Unknown function</w:t>
            </w:r>
          </w:p>
        </w:tc>
        <w:tc>
          <w:tcPr>
            <w:tcW w:w="538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pr3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atriuretic peptide receptor 3 (B430320C24Rik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.0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2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2.8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nf185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ing finger protein 185 (1700022N24Rik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7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1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h3bgrl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H3-binding domain glutamic acid-rich protein lik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2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9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coc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hort coiled-coil protei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4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1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6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Bxdc1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brix domain containing 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7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1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ab39l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alcium binding protein 39-lik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1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8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rpp19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AMP-regulated phosphoprotein 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5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5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BC003331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DNA sequence BC00333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8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6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BC031748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DNA sequence BC03174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4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2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dx27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EAD (Asp-Glu-Ala-Asp) box polypeptide 2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9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3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Klhl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kelch-like 9 (Drosophila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1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0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ospd1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otile sperm domain containing 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3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1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m4sf9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etraspanin 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7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2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1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830029L24Rik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arch6=Membrane-associated ring finger (C3HC4) 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9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8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8" w:right="2074" w:gutter="0" w:header="0" w:top="1109" w:footer="0" w:bottom="11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fr-FR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8T06:42:00Z</dcterms:created>
  <dc:creator>Bernard Thorens</dc:creator>
  <dc:description/>
  <dc:language>en-US</dc:language>
  <cp:lastModifiedBy>Bernard Thorens</cp:lastModifiedBy>
  <dcterms:modified xsi:type="dcterms:W3CDTF">2008-09-18T06:42:00Z</dcterms:modified>
  <cp:revision>1</cp:revision>
  <dc:subject/>
  <dc:title>Table S4</dc:title>
</cp:coreProperties>
</file>